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9AF" w:rsidRPr="003F3958" w:rsidRDefault="004D49AF" w:rsidP="004D49AF">
      <w:pPr>
        <w:rPr>
          <w:rFonts w:ascii="Times New Roman" w:hAnsi="Times New Roman" w:cs="Times New Roman"/>
          <w:b/>
          <w:color w:val="000000" w:themeColor="text1"/>
        </w:rPr>
      </w:pPr>
      <w:r w:rsidRPr="003F3958">
        <w:rPr>
          <w:rFonts w:ascii="Times New Roman" w:hAnsi="Times New Roman" w:cs="Times New Roman"/>
          <w:b/>
          <w:color w:val="000000" w:themeColor="text1"/>
        </w:rPr>
        <w:t xml:space="preserve">Table 1. </w:t>
      </w:r>
      <w:r>
        <w:rPr>
          <w:rFonts w:ascii="Times New Roman" w:hAnsi="Times New Roman" w:cs="Times New Roman"/>
          <w:b/>
          <w:color w:val="000000" w:themeColor="text1"/>
        </w:rPr>
        <w:t>Candidates from d</w:t>
      </w:r>
      <w:r w:rsidRPr="003F3958">
        <w:rPr>
          <w:rFonts w:ascii="Times New Roman" w:hAnsi="Times New Roman" w:cs="Times New Roman"/>
          <w:b/>
          <w:color w:val="000000" w:themeColor="text1"/>
        </w:rPr>
        <w:t>ifferentially expressed genes in field tolerant genotypes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10D19">
        <w:rPr>
          <w:rFonts w:ascii="Times New Roman" w:hAnsi="Times New Roman" w:cs="Times New Roman"/>
          <w:color w:val="000000" w:themeColor="text1"/>
        </w:rPr>
        <w:t>Psa</w:t>
      </w:r>
      <w:r>
        <w:rPr>
          <w:rFonts w:ascii="Times New Roman" w:hAnsi="Times New Roman" w:cs="Times New Roman"/>
          <w:color w:val="000000" w:themeColor="text1"/>
        </w:rPr>
        <w:t>-</w:t>
      </w:r>
      <w:r w:rsidRPr="00F422F2">
        <w:rPr>
          <w:rFonts w:ascii="Times New Roman" w:hAnsi="Times New Roman" w:cs="Times New Roman"/>
          <w:color w:val="000000" w:themeColor="text1"/>
        </w:rPr>
        <w:t xml:space="preserve">tolerant plants </w:t>
      </w:r>
      <w:r>
        <w:rPr>
          <w:rFonts w:ascii="Times New Roman" w:hAnsi="Times New Roman" w:cs="Times New Roman"/>
          <w:color w:val="000000" w:themeColor="text1"/>
        </w:rPr>
        <w:t xml:space="preserve">(FT), </w:t>
      </w:r>
      <w:r w:rsidRPr="00610D19">
        <w:rPr>
          <w:rFonts w:ascii="Times New Roman" w:hAnsi="Times New Roman" w:cs="Times New Roman"/>
          <w:color w:val="000000" w:themeColor="text1"/>
        </w:rPr>
        <w:t>Psa</w:t>
      </w:r>
      <w:r w:rsidRPr="00F422F2">
        <w:rPr>
          <w:rFonts w:ascii="Times New Roman" w:hAnsi="Times New Roman" w:cs="Times New Roman"/>
          <w:color w:val="000000" w:themeColor="text1"/>
        </w:rPr>
        <w:t xml:space="preserve"> Tolerant to Medium Tolerant</w:t>
      </w:r>
      <w:r>
        <w:rPr>
          <w:rFonts w:ascii="Times New Roman" w:hAnsi="Times New Roman" w:cs="Times New Roman"/>
          <w:color w:val="000000" w:themeColor="text1"/>
        </w:rPr>
        <w:t xml:space="preserve"> /</w:t>
      </w:r>
      <w:r w:rsidRPr="00F422F2">
        <w:rPr>
          <w:rFonts w:ascii="Times New Roman" w:hAnsi="Times New Roman" w:cs="Times New Roman"/>
          <w:color w:val="000000" w:themeColor="text1"/>
        </w:rPr>
        <w:t>Psa-TMT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610D19">
        <w:rPr>
          <w:rFonts w:ascii="Times New Roman" w:hAnsi="Times New Roman" w:cs="Times New Roman"/>
          <w:color w:val="000000" w:themeColor="text1"/>
        </w:rPr>
        <w:t>Psa</w:t>
      </w:r>
      <w:r>
        <w:rPr>
          <w:rFonts w:ascii="Times New Roman" w:hAnsi="Times New Roman" w:cs="Times New Roman"/>
          <w:color w:val="000000" w:themeColor="text1"/>
        </w:rPr>
        <w:t>-</w:t>
      </w:r>
      <w:r w:rsidRPr="00F422F2">
        <w:rPr>
          <w:rFonts w:ascii="Times New Roman" w:hAnsi="Times New Roman" w:cs="Times New Roman"/>
          <w:color w:val="000000" w:themeColor="text1"/>
        </w:rPr>
        <w:t>susceptible genotypes (Psa-</w:t>
      </w:r>
      <w:proofErr w:type="spellStart"/>
      <w:r w:rsidRPr="00F422F2">
        <w:rPr>
          <w:rFonts w:ascii="Times New Roman" w:hAnsi="Times New Roman" w:cs="Times New Roman"/>
          <w:color w:val="000000" w:themeColor="text1"/>
        </w:rPr>
        <w:t>Sus</w:t>
      </w:r>
      <w:proofErr w:type="spellEnd"/>
      <w:r w:rsidRPr="00F422F2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pPr w:leftFromText="180" w:rightFromText="180" w:vertAnchor="page" w:horzAnchor="margin" w:tblpY="1993"/>
        <w:tblW w:w="8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554"/>
        <w:gridCol w:w="2513"/>
        <w:gridCol w:w="2352"/>
      </w:tblGrid>
      <w:tr w:rsidR="004D49AF" w:rsidRPr="00D06F86" w:rsidTr="004D49AF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Gene Ontology and function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435DD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NZ"/>
              </w:rPr>
              <w:t>Actinidia</w:t>
            </w:r>
            <w:r w:rsidRPr="00D06F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 xml:space="preserve"> gene ID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435DD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NZ"/>
              </w:rPr>
              <w:t>Arabidopsis</w:t>
            </w:r>
            <w:r w:rsidRPr="00D06F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 xml:space="preserve"> orthologue</w:t>
            </w:r>
          </w:p>
        </w:tc>
      </w:tr>
      <w:tr w:rsidR="004D49AF" w:rsidRPr="00D06F86" w:rsidTr="004D49AF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Upregulated in TMT and FT</w:t>
            </w: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ATE efflux family protein, Protein detox</w:t>
            </w:r>
            <w:bookmarkStart w:id="0" w:name="_GoBack"/>
            <w:bookmarkEnd w:id="0"/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ification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00747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5G52450.1/</w:t>
            </w:r>
            <w:r w:rsidRPr="00D06F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DTX16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8716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MADS</w:t>
            </w: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box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03527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5G62165.2/AGL42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erpene synthases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13740.1, Acc13742.1, Acc22685.1, Acc22685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5G23960.2 /TPS21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Major Latex Protein (MLP)-like protein 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18987.1, Acc13742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1G24020.1/MLP28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hioredoxin</w:t>
            </w:r>
            <w:proofErr w:type="spellEnd"/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like protein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20584.1, Acc20586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1G11530.1/CXXS1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Cellulose synthase-like protein 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27502.1, Acc15562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4G24010.1/CSLG1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87168E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8716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UDP-glycosyltransferase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30767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3G02100.1/UGT72B1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WD40-repeat containing super-family protein 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23960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1G78070.1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otein of unknown function, UV-B</w:t>
            </w:r>
            <w:r w:rsidRPr="00D06F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-</w:t>
            </w: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induced protein, </w:t>
            </w:r>
            <w:r w:rsidRPr="008716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 xml:space="preserve">DUF760  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25706.1, Acc14728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3G07310.1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Protein of unknown function, </w:t>
            </w:r>
            <w:r w:rsidRPr="008716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DUF247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08761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4G31980.1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mmonium transporter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08664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AT2G38290.1/AMT2</w:t>
            </w: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87168E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8716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Chloroplastic</w:t>
            </w:r>
            <w:proofErr w:type="spellEnd"/>
            <w:r w:rsidRPr="008716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, 3-ketoacyl-acyl carrier protein synthase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08233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1G24360.1/KASI</w:t>
            </w:r>
          </w:p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4D49AF" w:rsidRPr="00D06F86" w:rsidTr="004D49AF">
        <w:trPr>
          <w:trHeight w:val="312"/>
        </w:trPr>
        <w:tc>
          <w:tcPr>
            <w:tcW w:w="1555" w:type="dxa"/>
            <w:shd w:val="clear" w:color="auto" w:fill="auto"/>
            <w:noWrap/>
            <w:vAlign w:val="bottom"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</w:tcPr>
          <w:p w:rsidR="004D49AF" w:rsidRPr="001E30F0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1E30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Alpha-glucan phosphorylase</w:t>
            </w:r>
          </w:p>
        </w:tc>
        <w:tc>
          <w:tcPr>
            <w:tcW w:w="2513" w:type="dxa"/>
            <w:shd w:val="clear" w:color="auto" w:fill="auto"/>
            <w:noWrap/>
            <w:vAlign w:val="bottom"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E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16485.1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E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3G46970.1</w:t>
            </w:r>
          </w:p>
        </w:tc>
      </w:tr>
      <w:tr w:rsidR="004D49AF" w:rsidRPr="00D06F86" w:rsidTr="004D49AF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>Downregulated in TMT and FT</w:t>
            </w: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8716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Histone superfamily protein, Histone H2A</w:t>
            </w: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, Chromatin assembly factor-1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15097.1, Acc15099.1, Acc17300.1, Acc16944.1, Acc17279.1, Acc20675.1, Acc20918.1, Acc21661.1, Acc25126.1, Acc25392.1, Acc25885.1, Acc26149.1, Acc26150.1, Acc26360.1, Acc27699.1, Acc30085.1, Acc30211.1, Acc30253.1, Acc31646.1, Acc32318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1G09200.1, AT1G65470.1, AT1G65470.1, AT2G28720.1, AT4G27230.1, AT5G59910.1, AT5G02560.1, AT3G45930.1, AT5G22650.2, AT1G54690.1</w:t>
            </w:r>
          </w:p>
        </w:tc>
      </w:tr>
      <w:tr w:rsidR="004D49AF" w:rsidRPr="00D06F86" w:rsidTr="004D49AF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87168E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</w:pPr>
            <w:r w:rsidRPr="008716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 xml:space="preserve">Salicylate </w:t>
            </w:r>
            <w:proofErr w:type="spellStart"/>
            <w:r w:rsidRPr="008716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carboxymethyltransferase</w:t>
            </w:r>
            <w:proofErr w:type="spellEnd"/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01014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1G19640.1</w:t>
            </w:r>
          </w:p>
        </w:tc>
      </w:tr>
      <w:tr w:rsidR="004D49AF" w:rsidRPr="00D06F86" w:rsidTr="004D49AF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uxin efflux carrier family protein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Acc24057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1G77110.1</w:t>
            </w:r>
          </w:p>
        </w:tc>
      </w:tr>
      <w:tr w:rsidR="004D49AF" w:rsidRPr="00D06F86" w:rsidTr="004D49AF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</w:tcPr>
          <w:p w:rsidR="004D49AF" w:rsidRPr="001E30F0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1E30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yl-CoA N-acyltransferases (NAT) superfamily protein</w:t>
            </w:r>
          </w:p>
        </w:tc>
        <w:tc>
          <w:tcPr>
            <w:tcW w:w="2513" w:type="dxa"/>
            <w:shd w:val="clear" w:color="auto" w:fill="auto"/>
            <w:noWrap/>
            <w:vAlign w:val="bottom"/>
          </w:tcPr>
          <w:p w:rsidR="004D49AF" w:rsidRPr="00D06F86" w:rsidDel="001E30F0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E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04255.1</w:t>
            </w:r>
          </w:p>
        </w:tc>
        <w:tc>
          <w:tcPr>
            <w:tcW w:w="2352" w:type="dxa"/>
            <w:shd w:val="clear" w:color="auto" w:fill="auto"/>
            <w:noWrap/>
            <w:vAlign w:val="bottom"/>
          </w:tcPr>
          <w:p w:rsidR="004D49AF" w:rsidRPr="00D06F86" w:rsidDel="001E30F0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2E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2G32030.1</w:t>
            </w:r>
          </w:p>
        </w:tc>
      </w:tr>
      <w:tr w:rsidR="004D49AF" w:rsidRPr="00D06F86" w:rsidTr="004D49AF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rine/threonine-protein kinase PBS1-like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17448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3G20530.1</w:t>
            </w:r>
          </w:p>
        </w:tc>
      </w:tr>
      <w:tr w:rsidR="004D49AF" w:rsidRPr="00D06F86" w:rsidTr="004D49AF">
        <w:trPr>
          <w:trHeight w:val="28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4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Pathogenesis-related </w:t>
            </w:r>
            <w:proofErr w:type="spellStart"/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haumatin</w:t>
            </w:r>
            <w:proofErr w:type="spellEnd"/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superfamily protein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c25881.1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4D49AF" w:rsidRPr="00D06F86" w:rsidRDefault="004D49AF" w:rsidP="004D49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6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2G28790.1</w:t>
            </w:r>
          </w:p>
        </w:tc>
      </w:tr>
    </w:tbl>
    <w:p w:rsidR="004D49AF" w:rsidRDefault="004D49AF" w:rsidP="004D49AF">
      <w:pPr>
        <w:rPr>
          <w:rFonts w:ascii="Times New Roman" w:hAnsi="Times New Roman" w:cs="Times New Roman"/>
          <w:color w:val="000000" w:themeColor="text1"/>
        </w:rPr>
      </w:pPr>
    </w:p>
    <w:p w:rsidR="00A0250D" w:rsidRDefault="00A0250D"/>
    <w:sectPr w:rsidR="00A0250D" w:rsidSect="004D49AF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NrYwNDUxMDe2NDdR0lEKTi0uzszPAykwrAUAu/kV/CwAAAA="/>
  </w:docVars>
  <w:rsids>
    <w:rsidRoot w:val="00180DC7"/>
    <w:rsid w:val="00180DC7"/>
    <w:rsid w:val="00435DDE"/>
    <w:rsid w:val="004D49AF"/>
    <w:rsid w:val="00A0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549888-2C3E-4542-AECF-EF2CF259B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9AF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Office Word</Application>
  <DocSecurity>0</DocSecurity>
  <Lines>14</Lines>
  <Paragraphs>4</Paragraphs>
  <ScaleCrop>false</ScaleCrop>
  <Company>Plant &amp; Food Research</Company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an Tahir</dc:creator>
  <cp:keywords/>
  <dc:description/>
  <cp:lastModifiedBy>Jibran Tahir</cp:lastModifiedBy>
  <cp:revision>3</cp:revision>
  <dcterms:created xsi:type="dcterms:W3CDTF">2018-12-21T02:43:00Z</dcterms:created>
  <dcterms:modified xsi:type="dcterms:W3CDTF">2018-12-21T02:44:00Z</dcterms:modified>
</cp:coreProperties>
</file>